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F62D4" w14:textId="66103039" w:rsidR="0025185B" w:rsidRPr="00133DE1" w:rsidRDefault="00F92C96" w:rsidP="002518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eFigure3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7: </w:t>
      </w:r>
      <w:r w:rsidRPr="00133DE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32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185B" w:rsidRPr="00133DE1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End w:id="0"/>
      <w:r w:rsidR="006E60D2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  <w:r w:rsidR="006E60D2" w:rsidRPr="00133DE1">
        <w:rPr>
          <w:rFonts w:ascii="Times New Roman" w:hAnsi="Times New Roman" w:cs="Times New Roman"/>
          <w:sz w:val="24"/>
          <w:szCs w:val="24"/>
        </w:rPr>
        <w:t xml:space="preserve"> </w:t>
      </w:r>
      <w:r w:rsidR="0025185B" w:rsidRPr="00133DE1">
        <w:rPr>
          <w:rFonts w:ascii="Times New Roman" w:hAnsi="Times New Roman" w:cs="Times New Roman"/>
          <w:sz w:val="24"/>
          <w:szCs w:val="24"/>
        </w:rPr>
        <w:t xml:space="preserve">Probability plot for the CRTs in the first external data classified as a CRT (Figure A, 665 CRTs) and non-CRTs classified as a CRT (Figure B, 1251 non-CRTs). The x-axis depicts the stacked ensemble model's prediction of the article being classified as a CRT. The y-axis </w:t>
      </w:r>
      <w:r w:rsidR="0025185B">
        <w:rPr>
          <w:rFonts w:ascii="Times New Roman" w:hAnsi="Times New Roman" w:cs="Times New Roman"/>
          <w:sz w:val="24"/>
          <w:szCs w:val="24"/>
        </w:rPr>
        <w:t>represen</w:t>
      </w:r>
      <w:r w:rsidR="0025185B" w:rsidRPr="00133DE1">
        <w:rPr>
          <w:rFonts w:ascii="Times New Roman" w:hAnsi="Times New Roman" w:cs="Times New Roman"/>
          <w:sz w:val="24"/>
          <w:szCs w:val="24"/>
        </w:rPr>
        <w:t>ts the proportion of all documents that had the corresponding probability.</w:t>
      </w:r>
    </w:p>
    <w:p w14:paraId="266F17D0" w14:textId="77777777" w:rsidR="0025185B" w:rsidRDefault="0025185B" w:rsidP="0025185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EF15444" w14:textId="77777777" w:rsidR="0025185B" w:rsidRPr="00133DE1" w:rsidRDefault="0025185B" w:rsidP="00251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CED4C3" wp14:editId="27C52A29">
            <wp:extent cx="3840000" cy="2880000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A760A" w14:textId="77777777" w:rsidR="0025185B" w:rsidRDefault="0025185B" w:rsidP="0025185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1EF4142" wp14:editId="62A75D10">
            <wp:extent cx="3840000" cy="2880000"/>
            <wp:effectExtent l="0" t="0" r="0" b="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F4675" w14:textId="77777777" w:rsidR="0025185B" w:rsidRDefault="0025185B"/>
    <w:sectPr w:rsidR="002518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85B"/>
    <w:rsid w:val="002444A3"/>
    <w:rsid w:val="0025185B"/>
    <w:rsid w:val="00413932"/>
    <w:rsid w:val="006E60D2"/>
    <w:rsid w:val="00946B64"/>
    <w:rsid w:val="00DE32E3"/>
    <w:rsid w:val="00F9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690B2"/>
  <w15:docId w15:val="{E26D7049-90B1-4377-A55A-AD0CF6DE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8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5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DE32E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Francis Frank Real</cp:lastModifiedBy>
  <cp:revision>6</cp:revision>
  <dcterms:created xsi:type="dcterms:W3CDTF">2022-10-13T04:46:00Z</dcterms:created>
  <dcterms:modified xsi:type="dcterms:W3CDTF">2022-10-20T05:31:00Z</dcterms:modified>
</cp:coreProperties>
</file>